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4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</w:t>
      </w:r>
      <w:r>
        <w:rPr>
          <w:rFonts w:cs="Times New Roman" w:ascii="Times New Roman" w:hAnsi="Times New Roman"/>
          <w:bCs/>
          <w:sz w:val="24"/>
          <w:szCs w:val="24"/>
        </w:rPr>
        <w:t>: Salient features of selected plant secondary metabolite transporters</w:t>
      </w:r>
    </w:p>
    <w:tbl>
      <w:tblPr>
        <w:tblW w:w="141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351"/>
        <w:gridCol w:w="1342"/>
        <w:gridCol w:w="850"/>
        <w:gridCol w:w="1701"/>
        <w:gridCol w:w="1843"/>
        <w:gridCol w:w="1843"/>
        <w:gridCol w:w="1843"/>
        <w:gridCol w:w="1446"/>
        <w:gridCol w:w="1417"/>
      </w:tblGrid>
      <w:tr>
        <w:trPr>
          <w:trHeight w:val="706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nt species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rt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-orter family/sub-famil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e localization (membrane/ tissue/organ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proaches used for localization determina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posed function of transport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proaches used for function identification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acterization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ass of secondary metabolit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</w:tr>
      <w:tr>
        <w:trPr>
          <w:trHeight w:val="247" w:hRule="atLeast"/>
        </w:trPr>
        <w:tc>
          <w:tcPr>
            <w:tcW w:w="1417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131413"/>
                <w:sz w:val="20"/>
                <w:szCs w:val="20"/>
              </w:rPr>
              <w:t>ATP binding cassette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transporters (ABC)</w:t>
            </w:r>
          </w:p>
        </w:tc>
      </w:tr>
      <w:tr>
        <w:trPr>
          <w:trHeight w:val="247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abidopsis thalian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hale cress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ABCC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Tonoplast/ vegetative tissu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mbrane (vacuolar) enriched vesicles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cuolar sequestration of anthocyanins (cyanidin 3-O-glucoside) and other flavonoid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olecular modeling, ligand docking, expression, an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n vitr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uptake assays in yeast mutants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vonoi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Behrens et al. (2019)</w:t>
            </w:r>
          </w:p>
        </w:tc>
      </w:tr>
      <w:tr>
        <w:trPr>
          <w:trHeight w:val="247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abidopsis thalian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hale cress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ABCG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sma membrane/root endodermis and ste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FP fusion, GFP fus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rt of monolignol (p-coumaryl alcohol) from the cytosol to the cell w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xpression in yeast mutants, transport assays with yeast microsomes, study of knockout mutants 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enolic compound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Alejandro et al. (2012)</w:t>
            </w:r>
          </w:p>
        </w:tc>
      </w:tr>
      <w:tr>
        <w:trPr>
          <w:trHeight w:val="247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abidopsis thalian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hale cress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ABCG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sma membrane/ epidermal cells of roots and leav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FP colocaliza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cretion of camalexin from the leaf surfac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alysis in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. thalian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overexpression lines and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. tabac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Y-2 cells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le alkaloi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Khare et al. (2017)</w:t>
            </w:r>
          </w:p>
        </w:tc>
      </w:tr>
      <w:tr>
        <w:trPr>
          <w:trHeight w:val="247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abidopsis thalian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hale cress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ABCG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sma membrane/roo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munostaining, GFP colocalization, qRT-PCR using root sampl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Secretion of scopoletin (coumarin) and its derivatives from root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tection of scopoletin secretion in the medium by HPLC-MS/MS, expression analysis by qRT-PCR, ABCG37 promoter analysis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enolic compound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Fourcroy et al. (2014); Ruzicka et al. (2010)</w:t>
            </w:r>
          </w:p>
        </w:tc>
      </w:tr>
      <w:tr>
        <w:trPr>
          <w:trHeight w:val="247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abidopsis thalian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hale cress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ABCG4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AtPDR1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Plasma membra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iction by PSORT (amino acid sequence analysi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Export of sclareol from cell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xpression analysis by qRT-PCR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PDR12 T-DNA insertion line analysis, theoretical analogy with NpABC1 and SpTUR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terpe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Campbell et al. (2003)</w:t>
            </w:r>
          </w:p>
        </w:tc>
      </w:tr>
      <w:tr>
        <w:trPr>
          <w:trHeight w:val="247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temisia annu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weet wormwood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PDR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TPT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G/PD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sma membrane/T-shaped trichomes of old leaves and roots, stem, flower bud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iction by PREDOTAR and WoLF PSORT, GFP colocalization, GUS assa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ular uptake of β-caryophylle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ression in yeast cells and uptake assays, qRT-PCR analysis in RNAi, and overexpression transgenic lines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squiterpe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Fu et al. (2017)</w:t>
            </w:r>
          </w:p>
        </w:tc>
      </w:tr>
      <w:tr>
        <w:trPr>
          <w:trHeight w:val="247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apsic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peci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epper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BCC and ABCG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noplast/ placental epidermal cell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heoretical analogy with other ABC transporters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Vacuolar uptak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of capsaicin and dihydrocapsaic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xpression analysis using RNA-Seq data and by qRT-PCR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heoretical analogy 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aloi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Lopez-Ortiz et al. (2019)</w:t>
            </w:r>
          </w:p>
        </w:tc>
      </w:tr>
      <w:tr>
        <w:trPr>
          <w:trHeight w:val="247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atharanthus roseu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eriwinkle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rTPT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G/PD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sma membrane/ epidermal cells of young leav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FP fusion, transient expression in yeast and onion epidermal cell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lux of catharanthine to the leaf surfac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irus-induced gene silencing, expression in yeast cells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n vitr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ubstrate specificity assays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aloi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 w:eastAsia="en-US"/>
              </w:rPr>
              <w:t>Yu and De Luca (2013)</w:t>
            </w:r>
          </w:p>
        </w:tc>
      </w:tr>
      <w:tr>
        <w:trPr>
          <w:trHeight w:val="247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optis japonic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Japanese goldthread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jABCB1 (CjMDR1)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lasma membrane/ rhizome, flower petiole, and peduncle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rthern hybridization, membrane fractionation, immunoblotting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n situ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ybridiza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lux of berberine to rhizome from roo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xpression i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Xenopus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oocyt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nd substrate uptake activity assays, drug sensitivity assay in yeast cell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aloi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Shitan et al. (2003); Yazaki et al. (2001)</w:t>
            </w:r>
          </w:p>
        </w:tc>
      </w:tr>
      <w:tr>
        <w:trPr>
          <w:trHeight w:val="247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optis japonic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Japanese goldthread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jABCB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sma membrane/ exclusively in the rhizom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rthern hybridization, membrane fractionation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n situ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ybridiza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lux of berberine to rhizome from roo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xpression in cell culture of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japonic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plant organs, and yeast cells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aloi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Shitan et al. (2013)</w:t>
            </w:r>
          </w:p>
        </w:tc>
      </w:tr>
      <w:tr>
        <w:trPr>
          <w:trHeight w:val="247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optis japonic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Japanese goldthread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jABCB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*Influx of berberine only in cultured plant cell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ression in yeast cells and theoretical analogy with other similar transporters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aloi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Shitan et al. (2013)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optis deltoide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Goldthread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*Roots (higher expression) and rhizome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direct correlation by UHPLC-ESI-MS/MS analysi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*Transport of benzylisoquinoline alkaloids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ome analysis, qRT-PCR, theoretical analogy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aloi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Zhong et al. (2020)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rocus sativu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affron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sABCC4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noplast/stigm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filtration of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. benthamia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eaves, GFP fusion, co-expression analysis, TMHM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rt of crocins from cytosol to vacuo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-expression analysis, expression in yeast cells, transportomic assays in yeast microsomal cells 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carotenoid glycosid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Demurtas et al. (2019)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</w:t>
            </w:r>
            <w:bookmarkStart w:id="0" w:name="_Hlk74843213"/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ossypium hirsut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bookmarkEnd w:id="0"/>
            <w:r>
              <w:rPr>
                <w:rFonts w:cs="Times New Roman" w:ascii="Times New Roman" w:hAnsi="Times New Roman"/>
                <w:sz w:val="20"/>
                <w:szCs w:val="20"/>
              </w:rPr>
              <w:t>(Brown cotton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ABCC24, GhABCC27, GhABCC28, GhABCC29, and GhABCC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Tonoplast/ cotton fib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icted by Cell-PLoc 2.0 softwa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Probable role in transport of proanthocyanid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ole-genome analysis, phylogenetic and theoretical analogy with other similar transporters, qRT-PCR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vonoi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Sun et al. (2021)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edicago truncatul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Barrel medic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tABCG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sma membrane/root (highest), leaves, flower, and fruit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In situ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immuno- localization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mbrane fractionation, GUS reporter analysis, GFP fus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nsport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tribution of 4-coumarate and liquiritigenin (medicarpin precursors) in root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nalysis of RNAi silenced transgenic hairy roots, qRT-PCR, expression in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. tabac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Y-2 cells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tabolite estimation (HPLC/MS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flavonoi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Banasiak et al. (2013);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Biala et al. (2017)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icotiana benthamian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Wild tobacco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81906839"/>
            <w:r>
              <w:rPr>
                <w:rFonts w:cs="Times New Roman" w:ascii="Times New Roman" w:hAnsi="Times New Roman"/>
                <w:sz w:val="20"/>
                <w:szCs w:val="20"/>
              </w:rPr>
              <w:t>Nb-ABCG1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81906839"/>
            <w:r>
              <w:rPr>
                <w:rFonts w:cs="Times New Roman" w:ascii="Times New Roman" w:hAnsi="Times New Roman"/>
                <w:sz w:val="20"/>
                <w:szCs w:val="20"/>
              </w:rPr>
              <w:t>Nb-ABCG2</w:t>
            </w:r>
            <w:bookmarkEnd w:id="2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sma membrane/leav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ransient expression of GFP fusion i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N. benthamiana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leav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ecretion of </w:t>
            </w:r>
            <w:bookmarkStart w:id="3" w:name="_Hlk81907029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psidiol</w:t>
            </w:r>
            <w:bookmarkEnd w:id="3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utside of the ce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alysis of VIGS based transgenic plants, qRT-PCR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squiterpe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bookmarkStart w:id="4" w:name="_Hlk81907490"/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Shibata et al. (2016)</w:t>
            </w:r>
            <w:bookmarkEnd w:id="4"/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bookmarkStart w:id="5" w:name="_Hlk81904460"/>
            <w:bookmarkEnd w:id="5"/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Nicotiana </w:t>
            </w:r>
            <w:bookmarkStart w:id="6" w:name="_Hlk76645617"/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lumbaginifolia</w:t>
            </w:r>
            <w:bookmarkEnd w:id="6"/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_Hlk81904460"/>
            <w:bookmarkEnd w:id="7"/>
            <w:r>
              <w:rPr>
                <w:rFonts w:cs="Times New Roman" w:ascii="Times New Roman" w:hAnsi="Times New Roman"/>
                <w:sz w:val="20"/>
                <w:szCs w:val="20"/>
              </w:rPr>
              <w:t>(Tex-Mex tobacco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PDR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pABC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sma membrane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ole root, leaf glandular trichomes, flower petal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mbrane fractionation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n vitr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nd in situ immunodetection, GUS histochemical assa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nsport of sclareol and probably other related diterpenes to the leaf surfac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ression analysis in leaves and cell suspension culture, RNAi transgenic line analysis, sclareol toxicity assays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terpe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Jasiński et al. (2001); </w:t>
            </w:r>
            <w:bookmarkStart w:id="8" w:name="_Hlk81907405"/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Stukkens et al. (2005)</w:t>
            </w:r>
            <w:bookmarkEnd w:id="8"/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icotiana tabacu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obacco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tPDR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sma membrane/root epidermis, leaf, flower, glandular trichom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mbrane fractionation, in situ immuno- localization, GUS histochemical assa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cretion of diterpenes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lareo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) and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squiterpene (capsidiol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outside of the ce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verexpression in BY-2 suspension cells, substrate transport assay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rpe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 w:eastAsia="en-US"/>
              </w:rPr>
              <w:t xml:space="preserve">Crouzet et al. (2013); </w:t>
            </w:r>
            <w:bookmarkStart w:id="9" w:name="_Hlk81907440"/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 w:eastAsia="en-US"/>
              </w:rPr>
              <w:t>Pierman et al. (2017)</w:t>
            </w:r>
            <w:bookmarkEnd w:id="9"/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 w:eastAsia="en-US"/>
              </w:rPr>
              <w:t>; Sasabe et al. (2002)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icotiana tabacu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obacco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tPDR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Root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S histochemical assa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Probably involved in transport of strigolacto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ylogenetic analysis, theoretical analogy, and sequence similarity with PhPDR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otenoid derived phytohorm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Xie et al. (201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 w:eastAsia="en-US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anax ginse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Ginseng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gPDR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Roots and adventitious roots, leav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T and qRT-PC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Accumulation and transport/export of ginsenosid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T and qRT-PCR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terpene saponi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 w:eastAsia="en-US"/>
              </w:rPr>
              <w:t>Cao et al. (2015); Zhang et al. (2013)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etunia hybrid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Garden petunia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PDR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sma membrane/stem and nodal tissu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ransient expression of GFP fusion i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. thalia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qRT-PCR, GUS assa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ular export of strigolactone, mostly from root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utant analysis, study of RNAi transgenic lines, overexpression i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. thalia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transport assay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otenoid derived phytohorm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Kretzschmar et al. (2012)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etunia hybrid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Garden petunia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BCG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sma membrane/petals of open flowe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mbrane specific marker and microsomal fractio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xport of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olatile organic compounds from flowe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tudy of RNAi transgenic lines, expression and transport assays in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. tabac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Y-2 cells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olatile organic compounds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Adebesin et al. (2017)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alvia miltiorrhiz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Danshen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ABCC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*Flowers, leaves, stems, roots (highest expression) pericytes, phloem, xylem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ome analysis, qRT-PC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Probable role in the transport of tanshinone and salvianolic acid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-expression analysis with biosynthesis pathway genes, phylogenetic analysis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terpenoids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nshino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 and phenolic acids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lvianolic acid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Yan et al. (2021)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alvia miltiorrhiz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Danshen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ABCG46, SmABCG40, and SmABCG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Mostly in all organs/tissue with highest expression in root (plasma membrane/ SmABCG46) and leaf (SmABCG40 and SmABCG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ranscriptome analysis, qRT-PCR, GFP fusion studies in transiently transformed tobacco leaves (SmABCG46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Probable role in the transport of tanshinone and salvianolic aci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-expression analysis with biosynthesis pathway genes, phylogenetic analysis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iterpenoids and phenolic acids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Yan et al. (2021)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pirodela polyrrhiz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Duckweed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TUR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mbrane fractionation, immuno- localiza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Transport of sclareol out of plant tissu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xpression i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. thalia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GC-MS analysis of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pirodel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xtracts, northern blot analysis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terpe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van den Brule et al. (2002)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olanum tuberosu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otato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PDR1, StPDR2, StPDR3, an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tPDR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Roots, leaves, tubers and ste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StPDR2 could be involved in sclareol transpor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xogenous treatment of substrates followed by qRT-PCR, theoretical analogy with SpTUR2, NpABC1, and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PDR1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terpe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Ruocco et al. (2011)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Tripterygium wilfordii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oo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hunder god vine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wPDR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sma membrane/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dventitious root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FP fusion study in transiently transformed onion epidermal cells, qRT-PC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fflux of triptolid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udy of RNAi and overexpression plants and tobacco BY-2 protoplasts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terpene triepoxid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Miao et al. (2021)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Vitis vinifer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Grapevine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vABCC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onoplast/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carp and mesocarp, old leaves and berri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ransient expression of GFP fusion i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. benthamia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qRT-PC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ransport of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lvidin 3-O-glucosid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to exocarp vacuo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ression in yeast vesicle cells, transport uptake assay, phylogenetic analysis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vonoi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Francisco et al. ( 2013)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Zea may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Maize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mMRP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noplast/shoot, developing adult leaf, ear, and tasse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FP fusion, northern blo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Transport of anthocyanin into the vacuo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udy of mutant (antisense) transgenic plants, HPLC analysis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vonoi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Goodman et al. (200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417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131413"/>
                <w:sz w:val="20"/>
                <w:szCs w:val="20"/>
              </w:rPr>
              <w:t>Multidrug and toxic compound extrusion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transporters (MATE)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abidopsis thalian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hale cress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FFT (DTX3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Tonoplast/seed coat, meristematic root cells, sub-epidermal cells of hypocotyl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FP fus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ccumulation of anthocyanin in immature seed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ino acid sequence similarity with other similar transporters, RT-PCR, mutant complementation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vonoi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Kitamura et al. (2016)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abidopsis thalian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hale cress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TT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Tonoplast and vesicular membranes/ endothelium layers of immature seeds and ovul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*Transport of proanthocyanidin precursors (catechin and leucocyanidin) into vacuoles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ino acid sequence similarity with other similar transporters, staining and microscopic analysis in mutants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vonoi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Debeaujon et al. (2001)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ajanus caja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Pigeonpea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MATE34 and    CcMATE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Roots and stem (CcMATE34); roots, stem, leaves, and flowers (CcMATE4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e role in the transport of alkaloid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hole-genome analysis, phylogenetic and theoretical analogy with other similar transporters 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aloi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Dong et al. (2019)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ajanus caja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Pigeonpea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cMATE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Root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Probable role in transport of flavonoid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ole-genome analysis, phylogenetic and theoretical analogy with other similar transporters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vonoi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Dong et al. (2019)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optis deltoide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Goldthread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*Roots and rhizome (higher expression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direct correlation by UHPLC-ESI-MS/MS analysi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Transport and vacuolar accumulation of benzylisoquinoline alkaloid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ome analysis, qRT-PCR, and theoretical analogy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aloi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Zhong et al. (2020)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optis japonic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Japanese goldthread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jMATE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noplast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hizome, petiole, root, and leaf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FP fusion and qRT-PC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nsport of berberine into vacuole of cultured cell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ular transport assays using yeast strain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aloi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Takanashi et al. (2017)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agopyrum esculentu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Buckwheat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eTT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Leav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Translocation of proanthocyanid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ylogenetic and theoretical analogy with other similar transporters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vonoi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Chang et al. (2018)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ragari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x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nanass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trawberry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TT12-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Fruits, leaves, roots, crown, stol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umulation of proanthocyanidin in fruit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ylogenetic analysis and virus-induced gene silencing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vonoi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 w:eastAsia="en-US"/>
              </w:rPr>
              <w:t>Chen et al. (2018)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ossypium hirsut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Upland cotton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TT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Tonoplast/cotton fib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FP fusion studies in transiently transformed tobacco, qRT-PCR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Transport of proanthocyanidin (PA) from the cytoplasm to vacuo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hylogenetic analysis, PA content determination, qRT-PCR, expression in stably transformed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. thalia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ines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vonoi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 w:eastAsia="en-US"/>
              </w:rPr>
              <w:t>Gao et al. (2016); Xu et al. (2019)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ossypium hirsut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Upland cotton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MATE12, GhMATE16, and GhMATE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Tonoplast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tton fib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oretical analogy with GhTT12 transport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Transport of proanthocyanidin from the cytoplasm to vacuo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ole-genome and phylogenetic analysis, qRT-PCR, and theoretical analogy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vonoi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 w:eastAsia="en-US"/>
              </w:rPr>
              <w:t>Xu et al. (2019)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al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x domestica (Apple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MATE1, and MdMATE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*Tonoplast/fruit and leaves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qRT-PCR, theoretical analogy with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TT12 transport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Transport of proanthocyanidin from the cytosol to vacuo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ylogenetic analysis, PA content determination, mutant complementation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vonoi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 w:eastAsia="en-US"/>
              </w:rPr>
              <w:t>Frank et al. (2011)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edicago truncatul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Barrel medic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MATE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Tonoplast/ flowers, young pods, seed co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FP fusion studies in transiently transformed tobacco, qRT-PCR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rt of proanthocyanidin precursors (epicatechin 3'-O-glucoside) into vacuol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A accumulation studies in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edicag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airy roots, mutant complementation, loss of function studies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vonoi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 w:eastAsia="en-US"/>
              </w:rPr>
              <w:t>Zhao and Dixon (2009)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Medicago truncatul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Barrel medic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MATE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noplast/leaves, flowers, roots, vegetative buds, and seed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croarray data, qRT-PCR, in situ hybridization, GFP fusion study in plant and yeast cell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rt of anthocyanin (malonylat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vonoid glucosides) into vacuo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ression in yeast cell microsomes, substrate uptake assay, loss of function studies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vonoi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 w:eastAsia="en-US"/>
              </w:rPr>
              <w:t>Zhao et al. (2011)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icotiana tabacu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obacco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tMATE1, and NtMATE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noplast/roots and flowe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FP fusion, GUS assay, membrane fractionation, immunogold electron microscop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rt of nicotine and related alkaloids to the vacuolar lumen of root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xpression in yeast cells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n vitr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ransport assay, RNAi, and overexpression transgenic plant analysis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aloi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Shoji et al. (2009)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Nicotiana tabacum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Tobacco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t-JAT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noplast/leaves, roots, flowers, and stems (*Probably dual localization at leaf tonoplast and root plasma membrane ?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mbrane fractionation, immunodetection, RNA gel blot analysi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rt of nicotine and related alkaloids to the vacuolar lumen of leav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ranscript profiling, expression in yeast cells with substrate transport assay, proteoliposome base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n vitr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ransport assays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aloi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 w:eastAsia="en-US"/>
              </w:rPr>
              <w:t>Morita et al. (2009); Shitan et al. (2009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icotiana tabacu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obacco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t-JAT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noplast/leav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udy of GFP fusion in tobacco BY-2 cells, RNA gel blot analysi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rt of nicotine and related alkaloids to the vacuolar lumen of leav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ylogenetic analysis, expression in yeast cells with substrate transport assay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aloi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Shitan et al., (2015); Shitan et al. (2014)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ryza sativ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Black rice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MATE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Vacuole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yopsis cell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icted by TMHMM online serv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Probable role in transport of anthocyanin from cytoplast to vacuo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A-Seq analysis, phylogenetic studies (theoretical analogy with other plants), qRT-PCR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vonoi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Mackon et al. (2021)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aphanus sativ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. (Radish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MATE2-3 RsMATE5, RsMATE7-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Plasma membrane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ves, roots, and ste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iction by PSORT, qRT-PCR, theoretical analog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Transportation of anthocyan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 profiling, phylogenetic analysis, qRT-PCR, theoretical analogy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vonoi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M’mbone et al. (2018)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Vaccinium corymbos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Blueberry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cMATE2, VcMATE3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cMATE5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cMATE7, VcMATE8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cMATE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Plasma membrane/fruit exocarp and root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iction by PSORT, qRT-PCR, theoretical analog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Transport of anthocyanin, pro- anthocyanidine, and flavonol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ome analysis, phylogenetic analysis, and theoretical analogy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vonoi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Chen et al. (2015)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Vitis vinifer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Grapevine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1, and AM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noplast and nucleus attached membranes of hairy root epidermal cells /berry skin, leav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FP fusion study in stably transformed hairy roots, qRT-PC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rt of acylated anthocyanin from the cytosol to vacuo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ylogenetic analysis, expression in yeast microsomal vesicles, inhibitor studies, transport activity assays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vonoi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 w:eastAsia="en-US"/>
              </w:rPr>
              <w:t>Gomez et al. (2009)</w:t>
            </w:r>
          </w:p>
        </w:tc>
      </w:tr>
      <w:tr>
        <w:trPr>
          <w:trHeight w:val="247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Vitis vinifer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Grapevine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vMATE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onoplast/seed berry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FP fusion study i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A. thalian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rotoplast, prediction by Wolf PSORT-I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Accumulation of proanthocyanidine in the vacuo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ylogenetic analysis, qRT-PCR, and theoretical analogy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vonoi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erez-Diaz et al. (2014)</w:t>
            </w:r>
          </w:p>
        </w:tc>
      </w:tr>
      <w:tr>
        <w:trPr>
          <w:trHeight w:val="247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Vitis vinifer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Grapevine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vMATE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lasma membrane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lgi complex; seed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erry and leav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FP fusion study i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. thalia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rotoplast, qRT-PCR, prediction by WoLF PSORT-I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Translocation of proanthocyanidine in apoplast/cell w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ylogenetic analysis, qRT-PCR, and theoretical analogy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vonoi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 w:eastAsia="en-US"/>
              </w:rPr>
              <w:t>Perez-Diaz et al. (2014)</w:t>
            </w:r>
          </w:p>
        </w:tc>
      </w:tr>
      <w:tr>
        <w:trPr>
          <w:trHeight w:val="247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olanum lycopersicu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omato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MTP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Tonoplast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av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oretical analogy with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TT12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udy of ANT1 tomato mutant (indirect correlation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Transport of anthocyanin into leaf vacuo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NA gel blot and SSH analysis, study of ANT1 tomato mutant (indirect correlation), theoretical analogy 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vonoi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 w:eastAsia="en-US"/>
              </w:rPr>
              <w:t>Mathews et al. (2003)</w:t>
            </w:r>
          </w:p>
        </w:tc>
      </w:tr>
      <w:tr>
        <w:trPr>
          <w:trHeight w:val="247" w:hRule="atLeast"/>
        </w:trPr>
        <w:tc>
          <w:tcPr>
            <w:tcW w:w="1417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131413"/>
                <w:sz w:val="20"/>
                <w:szCs w:val="20"/>
              </w:rPr>
              <w:t>Purine uptake permease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transporters (PUP)</w:t>
            </w:r>
          </w:p>
        </w:tc>
      </w:tr>
      <w:tr>
        <w:trPr>
          <w:trHeight w:val="247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icotiana tabacu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obacco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tNUP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P like transpo-rte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sma membrane/roots (specifically root tips) and leav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tudy of GFP fusion in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. tabac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Y-2 protoplasts, qRT-PC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take of nicotine from the apoplast to the cytoplasm of root cell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udy of RNAi transgenic plants and hairy root cultures, expression in yeast cells, transport activity assays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aloi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 w:eastAsia="en-US"/>
              </w:rPr>
              <w:t>Hildreth et al. (2011); Kato et al. (2015)</w:t>
            </w: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 </w:t>
            </w:r>
          </w:p>
        </w:tc>
      </w:tr>
      <w:tr>
        <w:trPr>
          <w:trHeight w:val="247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apaver somnifer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Opium poppy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P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P like transpo-rte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sma membrane/ laticifers cell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FP fusion study in transiently transformed onion epidermal cells, qRT-PC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ort of opiate alkaloids to laticifers cells from sieve element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ome and phylogenetic analysis, expression in yeast cells, substrate uptake assays, virus-induced gene silencing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nzylisoquin-oline alkaloid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 w:eastAsia="en-US"/>
              </w:rPr>
              <w:t>Dastmalchi et al. (2019)</w:t>
            </w:r>
          </w:p>
        </w:tc>
      </w:tr>
      <w:tr>
        <w:trPr>
          <w:trHeight w:val="247" w:hRule="atLeast"/>
        </w:trPr>
        <w:tc>
          <w:tcPr>
            <w:tcW w:w="1417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itrate and peptide transporter (NRT/PTR or NPF)</w:t>
            </w:r>
          </w:p>
        </w:tc>
      </w:tr>
      <w:tr>
        <w:trPr>
          <w:trHeight w:val="247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abidopsis thalian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hale cress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TR1 (NPF2.10), and AtGTR2 (NPF2.1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sma membrane/leaves and root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FP fusion and GUS assay study in stable transgenic lines, micro-graftin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ng-distance transport of aliphatic glucosinolates from leaves to seeds; rosette to roots (bidirectional transport via xylem and phloem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hylogenetic analysis, expression i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Xenopus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oocyt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study of mutants, HPLC analysis, reciprocal micro-grafting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inolat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 w:eastAsia="en-US"/>
              </w:rPr>
              <w:t>Andersen et al. (2013); Nour-Eldin et al. (2012)</w:t>
            </w:r>
          </w:p>
        </w:tc>
      </w:tr>
      <w:tr>
        <w:trPr>
          <w:trHeight w:val="247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abidopsis thalian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hale cress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TR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PF2.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sma membrane/root phloem cell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FP fusion, micro-graftin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olved in transport of indole glucosinolates between root and rosett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hylogenetic analysis, expression i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Xenopus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oocyt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reciprocal micro-grafting, LC-MS analysis, transport activity assay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inolat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 w:eastAsia="en-US"/>
              </w:rPr>
              <w:t>Jørgensen et al. (2017)</w:t>
            </w:r>
          </w:p>
        </w:tc>
      </w:tr>
      <w:tr>
        <w:trPr>
          <w:trHeight w:val="247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rassica junce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Oilseed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juGTR1 an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juGTR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All the vegetative and reproductive tissu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rt of glucosinolates possibly from leaves to seed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ression studies in GTR-deficient mutant lines and RNAi plants, plant based transport assay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inolat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 w:eastAsia="en-US"/>
              </w:rPr>
              <w:t>Nambiar et al. (2021)</w:t>
            </w:r>
          </w:p>
        </w:tc>
      </w:tr>
      <w:tr>
        <w:trPr>
          <w:trHeight w:val="247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#Brassica napu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Rapeseed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naNPF2.12, BnaNPF2.13, BnaNPF2.14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naNPF2.19, BnaNPF2.20, BnaNPF2.26, and BnaNPF2.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Vacuole o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smalemma/ flower and seed tissu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icted by Cell-PLoc 2.0 and WoLF PSORT software, expression profile studi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Probably involved in transport of glucosinolat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ylogenetic analysis (analogy with AtGTR1/2/3 transporters), RNA-Seq analysis, qRT-PCR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inolat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 w:eastAsia="en-US"/>
              </w:rPr>
              <w:t>Wen et al. (2020)</w:t>
            </w:r>
          </w:p>
        </w:tc>
      </w:tr>
      <w:tr>
        <w:trPr>
          <w:trHeight w:val="247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rassica olerace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hin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ei (Chinese kale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cGTR1a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d BocGTR1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Leaves and bud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Long-distance transport of glucosinolates from roots to leaves and stem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Ai transgenic plant analysis, phylogenetic analysis, analogy with AtGTR transporters, HPLC analysis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inolat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 w:eastAsia="en-US"/>
              </w:rPr>
              <w:t>Jiang et al. (2019)</w:t>
            </w:r>
          </w:p>
        </w:tc>
      </w:tr>
      <w:tr>
        <w:trPr>
          <w:trHeight w:val="247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rassica rap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Mustard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R1, and GTR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Taproo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, glucosinolate extrac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Accumulation of indole glucosinolates in taproo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, glucosinolate extraction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lucosinolates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 w:eastAsia="en-US"/>
              </w:rPr>
              <w:t>Touw et al. (2020)</w:t>
            </w:r>
          </w:p>
        </w:tc>
      </w:tr>
      <w:tr>
        <w:trPr>
          <w:trHeight w:val="349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atharanthus roseu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eriwinkle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NPF2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noplast/leaf epidermi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FP fusion study in suspension cultures, qRT-PC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ort of strictosidine from leaf vacuole to cytoso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xpression i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Xenopus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oocyt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substrate uptake assays, virus-induced gene silencing, LC-MS analysis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o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rpene indole alkaloids (MIA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 w:eastAsia="en-US"/>
              </w:rPr>
              <w:t>Payne et al. (2017)</w:t>
            </w:r>
          </w:p>
        </w:tc>
      </w:tr>
      <w:tr>
        <w:trPr>
          <w:trHeight w:val="247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atharanthus roseu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eriwinkle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NPF2.4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NPF2.5, an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NPF2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sma membrane/leaf, stem, root, seedlin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filtration of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. benthamia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eaves, GFP fusion, co-expression analysi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Transport of iridoid glucoside and related compound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rtholog search using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. thalia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ransporter library, expression and uptake activity assays in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Xenop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oocytes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A precurso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 w:eastAsia="en-US"/>
              </w:rPr>
              <w:t>Larsen et al. (2017b)</w:t>
            </w:r>
          </w:p>
        </w:tc>
      </w:tr>
      <w:tr>
        <w:trPr>
          <w:trHeight w:val="247" w:hRule="atLeast"/>
        </w:trPr>
        <w:tc>
          <w:tcPr>
            <w:tcW w:w="1417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222222"/>
                <w:sz w:val="20"/>
                <w:szCs w:val="20"/>
                <w:shd w:fill="FFFFFF" w:val="clear"/>
              </w:rPr>
              <w:t>Other transporters</w:t>
            </w:r>
          </w:p>
        </w:tc>
      </w:tr>
      <w:tr>
        <w:trPr>
          <w:trHeight w:val="247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222222"/>
                <w:sz w:val="20"/>
                <w:szCs w:val="20"/>
                <w:shd w:fill="FFFFFF" w:val="clear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atharanthus roseu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eriwinkle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on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aloid antiport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Tonoplast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v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LC-DAD analysis of alkaloids in mesophyll protoplast and vacuole fractio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Transport of vindoline from the cytosol to vacuole lume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ndoline uptake assays using tonoplast vesicles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aloi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Carqueijeiro et al. (2013)</w:t>
            </w:r>
          </w:p>
        </w:tc>
      </w:tr>
      <w:tr>
        <w:trPr>
          <w:trHeight w:val="247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Vitis vinifer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Grapevine)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L related 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Berry/epidermal tissue of pericar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ght and fluorescen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croscopy using berry sectio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*Intercellular translocation of several anthocyanin precursors and other non-colored flavonoids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munoblot analysis and transport activity assay in microsomes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vonoi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Braidot et al. (2008)</w:t>
            </w:r>
          </w:p>
        </w:tc>
      </w:tr>
    </w:tbl>
    <w:p>
      <w:pPr>
        <w:pStyle w:val="Normal"/>
        <w:spacing w:lineRule="auto" w:line="240" w:before="240" w:after="160"/>
        <w:jc w:val="both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ABC: ATP binding cassette, AM: AnthoMATE, BUP: Benzylisoquinoline alkaloid uptake permease, BTL: Bilitranslocase, BY: </w:t>
      </w:r>
      <w:r>
        <w:rPr>
          <w:rFonts w:cs="Times New Roman" w:ascii="Times New Roman" w:hAnsi="Times New Roman"/>
          <w:bCs/>
          <w:sz w:val="20"/>
          <w:szCs w:val="20"/>
        </w:rPr>
        <w:t xml:space="preserve">Bright yellow,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DAD: Diode array detector, FFT: Flower flavonoid transporter, GC: Gas chromatography, GFP: Green fluorescent protein, </w:t>
      </w:r>
      <w:r>
        <w:rPr>
          <w:rFonts w:cs="Times New Roman" w:ascii="Times New Roman" w:hAnsi="Times New Roman"/>
          <w:sz w:val="20"/>
          <w:szCs w:val="20"/>
        </w:rPr>
        <w:t xml:space="preserve">GUS: 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β-Glucuronidase,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GTR: Glucosinolate transporter, HPLC: High performance liquid chromatography, JAT1: Jasmonate inducible alkaloid transporter 1, LC: Liquid chromatography, MATE: Multidrug and toxic compound extrusion, MDR: Multiple drug resistance, MRP: Multidrug resistance–associated protein, NPF: Nitrate/peptide transporter family, NUP: Nicotine uptake permease, PDR: Pleiotropic drug resistance, PUP: Purine uptake permease, </w:t>
      </w:r>
      <w:r>
        <w:rPr>
          <w:rFonts w:cs="Times New Roman" w:ascii="Times New Roman" w:hAnsi="Times New Roman"/>
          <w:sz w:val="20"/>
          <w:szCs w:val="20"/>
        </w:rPr>
        <w:t>RNAi:</w:t>
      </w:r>
      <w:r>
        <w:rPr>
          <w:rFonts w:cs="Times New Roman" w:ascii="Times New Roman" w:hAnsi="Times New Roman"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RNA interference,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SSH: Suppression subtractive hybridization, TT12: Transparent testa 12, UHPLC-ESI-MS: Ultra high performance liquid chromatography electrospray ionization mass spectrometry, YFP: Yellow fluorescent protein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#The identification of probable transporters has majorly been done using bioinformatics tools and/or by comparatively analyzing with previously characterized transporters from other species. These studies still await more experimental validation.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*The exact localization and/or transport mechanism is either partially characterized based on preliminary/limited experimental information or indirect experiments have been used to draw conclusions.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before="0" w:after="60"/>
        <w:ind w:left="72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References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Adebesin, F., Widhalm, J.R., Boachon, B., Lefevre, F., Pierman, B., Lynch, J.H., et al. (2017). Emission of volatile organic compounds from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Petuni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lowers is facilitated by an ABC transporter. </w:t>
      </w:r>
      <w:r>
        <w:rPr>
          <w:rFonts w:cs="Times New Roman" w:ascii="Times New Roman" w:hAnsi="Times New Roman"/>
          <w:i/>
          <w:color w:val="000000"/>
          <w:sz w:val="24"/>
        </w:rPr>
        <w:t>Scienc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356(6345), 1386-1388. doi: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10.1126/science.aan0826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Alejandro, S., Lee, Y., Tohge, T., Sudre, D., Osorio, S., Park, J., et al. (2012). AtABCG29 is a monolignol transporter involved in lignin biosynthesis. </w:t>
      </w:r>
      <w:r>
        <w:rPr>
          <w:rFonts w:cs="Times New Roman" w:ascii="Times New Roman" w:hAnsi="Times New Roman"/>
          <w:i/>
          <w:color w:val="000000"/>
          <w:sz w:val="24"/>
        </w:rPr>
        <w:t>Curr. Biol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2(13), 1207-1212. doi: </w:t>
      </w:r>
      <w:r>
        <w:rPr>
          <w:rFonts w:cs="Times New Roman" w:ascii="Times New Roman" w:hAnsi="Times New Roman"/>
          <w:color w:val="000000"/>
          <w:sz w:val="24"/>
          <w:szCs w:val="24"/>
          <w:lang w:val="en-IN" w:eastAsia="en-US"/>
        </w:rPr>
        <w:t>10.1016/j.cub.2012.04.064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Andersen, T.G., Nour-Eldin, H.H., Fuller, V.L., Olsen, C.E., Burow, M., and Halkier, B.A. (2013). Integration of biosynthesis and long-distance transport establish organ-specific glucosinolate profiles in vegetative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Arabidop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</w:rPr>
        <w:t>Plant cel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5(8), 3133-3145. doi: </w:t>
      </w:r>
      <w:r>
        <w:rPr>
          <w:rFonts w:cs="Times New Roman" w:ascii="Times New Roman" w:hAnsi="Times New Roman"/>
          <w:color w:val="000000"/>
          <w:sz w:val="24"/>
          <w:szCs w:val="24"/>
          <w:lang w:val="en-IN" w:eastAsia="en-US"/>
        </w:rPr>
        <w:t>10.1105/tpc.113.110890</w:t>
      </w:r>
    </w:p>
    <w:p>
      <w:pPr>
        <w:pStyle w:val="EndNoteBibliography"/>
        <w:spacing w:before="0" w:after="60"/>
        <w:ind w:left="709" w:hanging="352"/>
        <w:rPr>
          <w:rFonts w:ascii="Times New Roman" w:hAnsi="Times New Roman" w:cs="Times New Roman"/>
          <w:color w:val="000000"/>
          <w:sz w:val="24"/>
          <w:szCs w:val="24"/>
        </w:rPr>
      </w:pPr>
      <w:bookmarkStart w:id="10" w:name="_Hlk79160179"/>
      <w:r>
        <w:rPr>
          <w:rFonts w:cs="Times New Roman" w:ascii="Times New Roman" w:hAnsi="Times New Roman"/>
          <w:color w:val="000000"/>
          <w:sz w:val="24"/>
          <w:szCs w:val="24"/>
        </w:rPr>
        <w:t xml:space="preserve">Banasiak, J., Biala, W., Staszkow, A., Swarcewicz, B., Kepczynska, E., Figlerowicz, M., et al. (2013). A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Medicago truncatul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BC transporter belonging to subfamily G modulates the level of isoflavonoids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J. Exp. Bot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64(4), 1005-1015. doi: 10.1093/jxb/ers380</w:t>
      </w:r>
      <w:bookmarkEnd w:id="10"/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Behrens, C.E., Smith, K.E., Iancu, C.V., Choe, J.Y., Dean, J.V. (2019). Transport of anthocyanins and other flavonoids by the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Arabidop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TP-binding cassette transporter AtABCC2.</w:t>
      </w:r>
      <w:r>
        <w:rPr>
          <w:rFonts w:cs="Times New Roman" w:ascii="Times New Roman" w:hAnsi="Times New Roman"/>
          <w:i/>
          <w:color w:val="000000"/>
          <w:sz w:val="24"/>
        </w:rPr>
        <w:t xml:space="preserve"> Sci. Rep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9(437), 437. doi: 10.1038/s41598-018-37504-8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Biala, W., Banasiak, J., Jarzyniak, K., Pawela, A., and Jasinski, M. (2017)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Medicago truncatul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BCG10 is a transporter of 4-coumarate and liquiritigenin in the medicarpin biosynthetic pathway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J. Exp. Bot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68(12), 3231-3241. doi: 10.1093/jxb/erx059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Braidot, E., Petrussa, E., Bertolini, A., Peresson, C., Ermacora, P., Loi, N., et al. (2008). Evidence for a putative flavonoid translocator similar to mammalian bilitranslocase in grape berries 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Vitis vinifer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L.) during ripening. </w:t>
      </w:r>
      <w:r>
        <w:rPr>
          <w:rFonts w:cs="Times New Roman" w:ascii="Times New Roman" w:hAnsi="Times New Roman"/>
          <w:i/>
          <w:color w:val="000000"/>
          <w:sz w:val="24"/>
        </w:rPr>
        <w:t>Plant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28(1), 203-213. doi: 10.1007/s00425-008-0730-4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Campbell, E.J., Schenk, P.M., Kazan, K., Penninckx, I.A., Anderson, J.P., Maclean, D.J., et al. (2003). Pathogen-responsive expression of a putative ATP-binding cassette transporter gene conferring resistance to the diterpenoid sclareol is regulated by multiple defense signaling pathways in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Arabidop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Plant Physiol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33(3), 1272-1284. doi: 10.1104/pp.103.024182.</w:t>
      </w:r>
    </w:p>
    <w:p>
      <w:pPr>
        <w:pStyle w:val="ListParagraph"/>
        <w:autoSpaceDE w:val="false"/>
        <w:spacing w:lineRule="auto" w:line="240" w:before="0" w:after="60"/>
        <w:ind w:left="709" w:hanging="349"/>
        <w:contextualSpacing w:val="fals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Cao, H., Nuruzzaman, M., Xiu, H., Huang, J., Wu, K., Chen, X., et al. (2015). Transcriptome analysis of methyl jasmonate-elicited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 w:eastAsia="en-US"/>
        </w:rPr>
        <w:t>Panax ginseng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 adventitious roots to discover putative ginsenoside biosynthesis and transport genes. </w:t>
      </w:r>
      <w:r>
        <w:rPr>
          <w:rFonts w:cs="Times New Roman" w:ascii="Times New Roman" w:hAnsi="Times New Roman"/>
          <w:i/>
          <w:color w:val="000000"/>
          <w:sz w:val="24"/>
        </w:rPr>
        <w:t>Int. J. Mol. Sci.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 16(2), 3035-3057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oi: 10.3390/ijms16023035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Carqueijeiro, I., Noronha, H., Duarte, P., Geros, H., and Sottomayor, M. (2013). Vacuolar transport of the medicinal alkaloids from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Catharanthus roseu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s mediated by a proton-driven antiport. </w:t>
      </w:r>
      <w:r>
        <w:rPr>
          <w:rFonts w:cs="Times New Roman" w:ascii="Times New Roman" w:hAnsi="Times New Roman"/>
          <w:i/>
          <w:color w:val="000000"/>
          <w:sz w:val="24"/>
        </w:rPr>
        <w:t>Plant Physiol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62(3), 1486-1496. doi: 10.1104/pp.113.220558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Chang, X., Zhang, Z., Li, Y., Gao, J. (2018). Cloning and expression analyses of the mate gene in buckwheat. </w:t>
      </w:r>
      <w:r>
        <w:rPr>
          <w:rFonts w:cs="Times New Roman" w:ascii="Times New Roman" w:hAnsi="Times New Roman"/>
          <w:i/>
          <w:color w:val="000000"/>
          <w:sz w:val="24"/>
        </w:rPr>
        <w:t>Sci. Agric. Sin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51(11), 2038-2048. doi: 10.3864/j.issn.0578-1752.2018.11.002.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Chen, L., Liu, Y., Liu, H., Kang, L., Geng, J., Gai, Y., et al. (2015). Identification and expression analysis of MATE genes involved in flavonoid transport in blueberry plants. </w:t>
      </w:r>
      <w:r>
        <w:rPr>
          <w:rFonts w:cs="Times New Roman" w:ascii="Times New Roman" w:hAnsi="Times New Roman"/>
          <w:i/>
          <w:color w:val="000000"/>
          <w:sz w:val="24"/>
        </w:rPr>
        <w:t>PLoS On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0(3), e0118578. doi: 10.1371/journal.pone.0118578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Chen, S.-Y., Tang, Y.-M., Hu, Y.-Y., Wang, Y., Sun, B., Wang, X.-R., et al. (2018). FaTT12-1 , a multidrug and toxin extrusion (MATE) member involved in proanthocyanidin transport in strawberry fruits. </w:t>
      </w:r>
      <w:r>
        <w:rPr>
          <w:rFonts w:cs="Times New Roman" w:ascii="Times New Roman" w:hAnsi="Times New Roman"/>
          <w:i/>
          <w:color w:val="000000"/>
          <w:sz w:val="24"/>
        </w:rPr>
        <w:t>Sci. Hortic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31, 158-165. doi: 10.1016/j.scienta.2017.12.032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Crouzet, J., Roland, J., Peeters, E., Trombik, T., Ducos, E., Nader, J., et al. (2013). NtPDR1, a plasma membrane ABC transporter from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Nicotiana tabacu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is involved in diterpene transport. </w:t>
      </w:r>
      <w:r>
        <w:rPr>
          <w:rFonts w:cs="Times New Roman" w:ascii="Times New Roman" w:hAnsi="Times New Roman"/>
          <w:i/>
          <w:color w:val="000000"/>
          <w:sz w:val="24"/>
        </w:rPr>
        <w:t>Plant Mol. Biol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82(1-2), 181-192. doi: 10.1007/s11103-013-0053-0.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Dastmalchi, M., Chang, L., Chen, R., Yu, L., Chen, X., Hagel, J.M., et al. (2019). Purine permease-type benzylisoquinoline alkaloid transporters in opium poppy. </w:t>
      </w:r>
      <w:r>
        <w:rPr>
          <w:rFonts w:cs="Times New Roman" w:ascii="Times New Roman" w:hAnsi="Times New Roman"/>
          <w:i/>
          <w:color w:val="000000"/>
          <w:sz w:val="24"/>
        </w:rPr>
        <w:t>Plant Physiol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81(3), 916-933. doi: 10.1104/pp.19.00565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Debeaujon, I., Peeters, A.J.M., Léon-Kloosterziel, K.M., and Koornneef, M. (2001). The TRANSPARENT TESTA12 gene of </w:t>
      </w:r>
      <w:r>
        <w:rPr>
          <w:rFonts w:cs="Times New Roman" w:ascii="Times New Roman" w:hAnsi="Times New Roman"/>
          <w:i/>
          <w:color w:val="000000"/>
          <w:sz w:val="24"/>
        </w:rPr>
        <w:t xml:space="preserve">Arabidopsi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ncodes a multidrug secondary transporter-like protein required for flavonoid sequestration in vacuoles of the seed coat endothelium. </w:t>
      </w:r>
      <w:r>
        <w:rPr>
          <w:rFonts w:cs="Times New Roman" w:ascii="Times New Roman" w:hAnsi="Times New Roman"/>
          <w:i/>
          <w:color w:val="000000"/>
          <w:sz w:val="24"/>
        </w:rPr>
        <w:t>Plant Cel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3(4), 853. doi: 10.1105/tpc.13.4.853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Demurtas, O.C., Francisco, R., Diretto, G., Ferrante, P., Frusciante, S., Pietrella, et al. (2019). ABCC transporters mediate the vacuolar accumulation of crocins in saffron stigmas. </w:t>
      </w:r>
      <w:r>
        <w:rPr>
          <w:rFonts w:cs="Times New Roman" w:ascii="Times New Roman" w:hAnsi="Times New Roman"/>
          <w:i/>
          <w:color w:val="000000"/>
          <w:sz w:val="24"/>
        </w:rPr>
        <w:t>Plant Cel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31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2789-2804. doi: 10.1105/tpc.19.00193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Dong, B., Niu, L., Meng, D., Song, Z., Wang, L., Jian, Y., et al. (2019). Genome-wide analysis of MATE transporters and response to metal stress in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Cajanus caja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</w:rPr>
        <w:t>J. Plant Interact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4(1), 265-275. doi: 10.1080/17429145.2019.1620884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Fourcroy, P., Sisó-Terraza, P., Sudre, D., Savirón, M., Reyt, G., Gaymard, F., et al. (2014). Involvement of the ABCG37 transporter in secretion of scopoletin and derivatives by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Arabidop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oots in response to iron deficiency. </w:t>
      </w:r>
      <w:r>
        <w:rPr>
          <w:rFonts w:cs="Times New Roman" w:ascii="Times New Roman" w:hAnsi="Times New Roman"/>
          <w:i/>
          <w:color w:val="000000"/>
          <w:sz w:val="24"/>
        </w:rPr>
        <w:t>New Phytol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(1), 155-167. doi: 10.1111/nph.12471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Francisco, R.M., Regalado, A., Ageorges, A., Burla, B.J., Bassin, B., Eisenach, et al. (2013). ABCC1, an ATP binding cassette protein from grape berry, transports anthocyanidin 3-O-glucosides. </w:t>
      </w:r>
      <w:r>
        <w:rPr>
          <w:rFonts w:cs="Times New Roman" w:ascii="Times New Roman" w:hAnsi="Times New Roman"/>
          <w:i/>
          <w:color w:val="000000"/>
          <w:sz w:val="24"/>
        </w:rPr>
        <w:t>Plant Cel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5(5), 1840-1854. doi: 10.1105/tpc.112.102152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Frank, S., Keck, M., Sagasser, M., Niehaus, K., Weisshaar, B., and Stracke, R. (2011). Two differentially expressed MATE factor genes from apple complement the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Arabidop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ransparent testa12 mutant. </w:t>
      </w:r>
      <w:r>
        <w:rPr>
          <w:rFonts w:cs="Times New Roman" w:ascii="Times New Roman" w:hAnsi="Times New Roman"/>
          <w:i/>
          <w:color w:val="000000"/>
          <w:sz w:val="24"/>
        </w:rPr>
        <w:t>Plant Biol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3(1), 42-50. doi: 10.1111/j.1438-8677.2010.00350.x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Fu, X., Shi, P., He, Q., Shen, Q., Tang, Y., Pan, Q., et al. (2017). AaPDR3, a PDR transporter 3, is involved in sesquiterpene beta-caryophyllene transport in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Artemisia annu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</w:rPr>
        <w:t>Front. Plant Sci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8, 723. doi: 10.3389/fpls.2017.00723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Gao, J.S., Wu, N., Shen, Z.L., Lv, K., Qian, S.H., Guo, N., et al. (2016). Molecular cloning, expression analysis and subcellular localization of a Transparent Testa 12 ortholog in brown cotton 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Gossypium hirsutu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L.). </w:t>
      </w:r>
      <w:r>
        <w:rPr>
          <w:rFonts w:cs="Times New Roman" w:ascii="Times New Roman" w:hAnsi="Times New Roman"/>
          <w:i/>
          <w:color w:val="000000"/>
          <w:sz w:val="24"/>
        </w:rPr>
        <w:t>Gen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576(2), 763-769. doi: 10.1016/j.gene.2015.11.002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Gomez, C., Terrier, N., Torregrosa, L., Vialet, S., Fournier-Level, A., Verries, C., et al. (2009). Grapevine MATE-type proteins act as vacuolar H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dependent acylated anthocyanin transporters. </w:t>
      </w:r>
      <w:r>
        <w:rPr>
          <w:rFonts w:cs="Times New Roman" w:ascii="Times New Roman" w:hAnsi="Times New Roman"/>
          <w:i/>
          <w:color w:val="000000"/>
          <w:sz w:val="24"/>
        </w:rPr>
        <w:t xml:space="preserve">Plant Physiol. </w:t>
      </w:r>
      <w:r>
        <w:rPr>
          <w:rFonts w:cs="Times New Roman" w:ascii="Times New Roman" w:hAnsi="Times New Roman"/>
          <w:color w:val="000000"/>
          <w:sz w:val="24"/>
          <w:szCs w:val="24"/>
        </w:rPr>
        <w:t>150(1), 402-415. doi: 10.1104/pp.109.135624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Goodman, C.D., Casati, P., and Walbot, V. (2004). A multidrug resistance-associated protein involved in anthocyanin transport in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Zea may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</w:rPr>
        <w:t>Plant Cel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6(7), 1812-1826. doi: 10.1105/tpc.022574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Hildreth, S.B., Gehman, E.A., Yang, H., Lu, R.H., Ritesh, K.C., Harich, K.C., et al. (2011). Tobacco nicotine uptake permease (NUP1) affects alkaloid metabolism. </w:t>
      </w:r>
      <w:r>
        <w:rPr>
          <w:rFonts w:cs="Times New Roman" w:ascii="Times New Roman" w:hAnsi="Times New Roman"/>
          <w:i/>
          <w:color w:val="000000"/>
          <w:sz w:val="24"/>
        </w:rPr>
        <w:t>Proc. Natl. Acad. Sci. U. S. A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08(44), 18179-18184. doi: 10.1073/pnas.1108620108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Jasiński, M., Stukkens, Y., Degand, H., Purnelle, B., Marchand-Brynaert, J., and Boutry, M. (2001). A plant plasma membrane ATP binding cassette–type transporter is involved in antifungal terpenoid secretion. </w:t>
      </w:r>
      <w:r>
        <w:rPr>
          <w:rFonts w:cs="Times New Roman" w:ascii="Times New Roman" w:hAnsi="Times New Roman"/>
          <w:i/>
          <w:color w:val="000000"/>
          <w:sz w:val="24"/>
        </w:rPr>
        <w:t>Plant cel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3(5), 1095-1107. doi: 10.1105/tpc.13.5.1095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Jiang, D., Lei, J., Cao, B., Wu, S., Chen, G., and Chen, C. (2019). Molecular cloning and characterization of three glucosinolate transporter (GTR) genes from Chinese kale. </w:t>
      </w:r>
      <w:r>
        <w:rPr>
          <w:rFonts w:cs="Times New Roman" w:ascii="Times New Roman" w:hAnsi="Times New Roman"/>
          <w:i/>
          <w:color w:val="000000"/>
          <w:sz w:val="24"/>
        </w:rPr>
        <w:t>Gen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0(3). doi: 10.3390/genes10030202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Jørgensen, M.E., Xu, D., Crocoll, C., Ernst, H.A., Ramírez, D., Motawia, et al. (2017). Origin and evolution of transporter substrate specificity within the NPF family. </w:t>
      </w:r>
      <w:r>
        <w:rPr>
          <w:rFonts w:cs="Times New Roman" w:ascii="Times New Roman" w:hAnsi="Times New Roman"/>
          <w:i/>
          <w:color w:val="000000"/>
          <w:sz w:val="24"/>
        </w:rPr>
        <w:t>eLif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6, e19466. doi: 10.7554/eLife.19466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Kato, K., Shitan, N., Shoji, T., and Hashimoto, T. (2015). Tobacco NUP1 transports both tobacco alkaloids and vitamin B6. </w:t>
      </w:r>
      <w:r>
        <w:rPr>
          <w:rFonts w:cs="Times New Roman" w:ascii="Times New Roman" w:hAnsi="Times New Roman"/>
          <w:i/>
          <w:color w:val="000000"/>
          <w:sz w:val="24"/>
        </w:rPr>
        <w:t xml:space="preserve">Phytochemistry </w:t>
      </w:r>
      <w:r>
        <w:rPr>
          <w:rFonts w:cs="Times New Roman" w:ascii="Times New Roman" w:hAnsi="Times New Roman"/>
          <w:color w:val="000000"/>
          <w:sz w:val="24"/>
          <w:szCs w:val="24"/>
        </w:rPr>
        <w:t>113, 33-40. doi: 10.1016/j.phytochem.2014.05.011</w:t>
      </w:r>
    </w:p>
    <w:p>
      <w:pPr>
        <w:pStyle w:val="Normal"/>
        <w:spacing w:before="0" w:after="60"/>
        <w:ind w:left="709" w:hanging="352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  <w:t xml:space="preserve">Khare, D., Choi, H., Huh, S.U., Bassin, B., Kim, J., Martinoia, E., et al. (2017). </w:t>
      </w:r>
      <w:r>
        <w:rPr>
          <w:rFonts w:cs="Times New Roman" w:ascii="Times New Roman" w:hAnsi="Times New Roman"/>
          <w:i/>
          <w:iCs/>
          <w:sz w:val="24"/>
          <w:szCs w:val="24"/>
          <w:lang w:val="en-IN"/>
        </w:rPr>
        <w:t>Arabidopsis</w:t>
      </w:r>
      <w:r>
        <w:rPr>
          <w:rFonts w:cs="Times New Roman" w:ascii="Times New Roman" w:hAnsi="Times New Roman"/>
          <w:sz w:val="24"/>
          <w:szCs w:val="24"/>
          <w:lang w:val="en-IN"/>
        </w:rPr>
        <w:t xml:space="preserve"> ABCG34 contributes to defense against necrotrophic pathogens by mediating the secretion of camalexin. </w:t>
      </w:r>
      <w:bookmarkStart w:id="11" w:name="_Hlk81412380"/>
      <w:r>
        <w:rPr>
          <w:rFonts w:cs="Times New Roman" w:ascii="Times New Roman" w:hAnsi="Times New Roman"/>
          <w:i/>
          <w:iCs/>
          <w:sz w:val="24"/>
          <w:szCs w:val="24"/>
          <w:lang w:val="en-IN"/>
        </w:rPr>
        <w:t>Proc. Natl. Acad. Sci. U. S. A.</w:t>
      </w:r>
      <w:r>
        <w:rPr>
          <w:rFonts w:cs="Times New Roman" w:ascii="Times New Roman" w:hAnsi="Times New Roman"/>
          <w:sz w:val="24"/>
          <w:szCs w:val="24"/>
          <w:lang w:val="en-IN"/>
        </w:rPr>
        <w:t xml:space="preserve"> </w:t>
      </w:r>
      <w:bookmarkEnd w:id="11"/>
      <w:r>
        <w:rPr>
          <w:rFonts w:cs="Times New Roman" w:ascii="Times New Roman" w:hAnsi="Times New Roman"/>
          <w:bCs/>
          <w:sz w:val="24"/>
          <w:szCs w:val="24"/>
          <w:lang w:val="en-IN"/>
        </w:rPr>
        <w:t>114(2</w:t>
      </w:r>
      <w:r>
        <w:rPr>
          <w:rFonts w:cs="Times New Roman" w:ascii="Times New Roman" w:hAnsi="Times New Roman"/>
          <w:sz w:val="24"/>
          <w:szCs w:val="24"/>
          <w:lang w:val="en-IN"/>
        </w:rPr>
        <w:t>8), E5712-E5720. doi: 10.1073/pnas.1702259114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Kitamura, S., Oono, Y., and Narumi, I. (2016). </w:t>
      </w:r>
      <w:r>
        <w:rPr>
          <w:rFonts w:cs="Times New Roman" w:ascii="Times New Roman" w:hAnsi="Times New Roman"/>
          <w:i/>
          <w:color w:val="000000"/>
          <w:sz w:val="24"/>
        </w:rPr>
        <w:t>Arabidop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ab1, a mutant with reduced anthocyanins in immature seeds from banyuls, harbors a mutation in the MATE transporter FFT. </w:t>
      </w:r>
      <w:r>
        <w:rPr>
          <w:rFonts w:cs="Times New Roman" w:ascii="Times New Roman" w:hAnsi="Times New Roman"/>
          <w:i/>
          <w:color w:val="000000"/>
          <w:sz w:val="24"/>
        </w:rPr>
        <w:t>Plant Mol. Biol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90(1-2), 7-18. doi: 10.1007/s11103-015-0389-8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Kretzschmar, T., Kohlen, W., Sasse, J., Borghi, L., Schlegel, M., Bachelier, et al. (2012). A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Petuni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BC protein controls strigolactone-dependent symbiotic signalling and branching. </w:t>
      </w:r>
      <w:r>
        <w:rPr>
          <w:rFonts w:cs="Times New Roman" w:ascii="Times New Roman" w:hAnsi="Times New Roman"/>
          <w:i/>
          <w:color w:val="000000"/>
          <w:sz w:val="24"/>
        </w:rPr>
        <w:t>Natu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483(7389), 341-344. doi: 10.1038/nature10873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Larsen, B., Fuller, V.L., Pollier, J., Van Moerkercke, A., Schweizer, F., Payne, R., et al. (2017b). Identification of iridoid glucoside transporters in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Catharanthus roseu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</w:rPr>
        <w:t>Plant Cell Physiol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58(9), 1507-1518. doi: 10.1093/pcp/pcx097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Lopez-Ortiz, C., Dutta, S.K., Natarajan, P., Pena-Garcia, Y., Abburi, V., Saminathan, T., et al. (2019). Genome-wide identification and gene expression pattern of ABC transporter gene family in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Capsicu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pp. </w:t>
      </w:r>
      <w:r>
        <w:rPr>
          <w:rFonts w:cs="Times New Roman" w:ascii="Times New Roman" w:hAnsi="Times New Roman"/>
          <w:i/>
          <w:color w:val="000000"/>
          <w:sz w:val="24"/>
        </w:rPr>
        <w:t>PLoS On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4(4), e0215901. doi: 10.1371/journal.pone.0215901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M’mbone, M.E., Cheng, W., Xu, L., Wang, Y., Karanja, B.K., Zhu, X., et al. (2018). Identification and transcript analysis of MATE genes involved in anthocyanin transport in radish 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Raphanus sativu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L.). </w:t>
      </w:r>
      <w:r>
        <w:rPr>
          <w:rFonts w:cs="Times New Roman" w:ascii="Times New Roman" w:hAnsi="Times New Roman"/>
          <w:i/>
          <w:color w:val="000000"/>
          <w:sz w:val="24"/>
        </w:rPr>
        <w:t>Sci. Hortic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38, 195-203. doi: 10.1016/j.scienta.2018.04.029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Mackon, E., Ma, Y., Jeazet Dongho Epse Mackon, G.C., Usman, B., Zhao, Y., Li, Q., et al. (2021). Computational and transcriptomic analysis unraveled OsMATE34 as a putative anthocyanin transporter in Black Rice 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Oryza sativ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L.) caryopsis. </w:t>
      </w:r>
      <w:r>
        <w:rPr>
          <w:rFonts w:cs="Times New Roman" w:ascii="Times New Roman" w:hAnsi="Times New Roman"/>
          <w:i/>
          <w:color w:val="000000"/>
          <w:sz w:val="24"/>
        </w:rPr>
        <w:t>Gen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2(4)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doi: 10.3390/genes12040583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Mathews, H., Clendennen, S.K., Caldwell, C.G., Liu, X.L., Connors, K., Matheis, N., et al. (2003). Activation tagging in tomato identifies a transcriptional regulator of anthocyanin biosynthesis, modification, and transport. </w:t>
      </w:r>
      <w:r>
        <w:rPr>
          <w:rFonts w:cs="Times New Roman" w:ascii="Times New Roman" w:hAnsi="Times New Roman"/>
          <w:i/>
          <w:color w:val="000000"/>
          <w:sz w:val="24"/>
        </w:rPr>
        <w:t>Plant Cel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5(8), 1689-1703. doi: 10.1105/tpc.012963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Miao, G., Han, J., Huo, Y.B., Wang, C.R., Wang, S.C. (2021). Identification and functional characterization of a PDR transporter in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Tripterygium wilfordi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Hook.f. that mediates the efflux of triptolide. </w:t>
      </w:r>
      <w:r>
        <w:rPr>
          <w:rFonts w:cs="Times New Roman" w:ascii="Times New Roman" w:hAnsi="Times New Roman"/>
          <w:i/>
          <w:color w:val="000000"/>
          <w:sz w:val="24"/>
          <w:shd w:fill="FFFFFF" w:val="clear"/>
        </w:rPr>
        <w:t>Plant Mol. Biol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06(1-2), 145-156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doi: 10.1007/s11103-021-01134-y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Morita, M., Shitan, N., Sawada, K., Van Montagu, M.C.E., Inze, D., Rischer, H., et al. (2009). Vacuolar transport of nicotine is mediated by a multidrug and toxic compound extrusion (MATE) transporter in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Nicotiana tabacu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Style w:val="Acopre"/>
          <w:rFonts w:cs="Times New Roman" w:ascii="Times New Roman" w:hAnsi="Times New Roman"/>
          <w:i/>
          <w:color w:val="000000"/>
          <w:sz w:val="24"/>
        </w:rPr>
        <w:t>Proc. Natl. Acad. Sci. U. S. A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06(7), 2447-2452. </w:t>
      </w:r>
      <w:r>
        <w:rPr>
          <w:rStyle w:val="Highwirecitemetadatadoi"/>
          <w:rFonts w:cs="Times New Roman" w:ascii="Times New Roman" w:hAnsi="Times New Roman"/>
          <w:color w:val="000000"/>
          <w:sz w:val="24"/>
          <w:szCs w:val="24"/>
        </w:rPr>
        <w:t>doi: 10.1073/pnas.0812512106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Nambiar, D.M., Kumari, J., Augustine, R., Kumar, P., Bajpai, P.K., and Bisht, N.C. (2021). GTR1 and GTR2 transporters differentially regulate tissue-specific glucosinolate contents and defence responses in the oilseed crop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Brassica junce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</w:rPr>
        <w:t>Plant Cell Environ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-15. </w:t>
      </w:r>
      <w:r>
        <w:rPr>
          <w:rStyle w:val="Highwirecitemetadatadoi"/>
          <w:rFonts w:cs="Times New Roman" w:ascii="Times New Roman" w:hAnsi="Times New Roman"/>
          <w:color w:val="000000"/>
          <w:sz w:val="24"/>
          <w:szCs w:val="24"/>
        </w:rPr>
        <w:t xml:space="preserve">doi: </w:t>
      </w:r>
      <w:r>
        <w:rPr>
          <w:rFonts w:cs="Times New Roman" w:ascii="Times New Roman" w:hAnsi="Times New Roman"/>
          <w:color w:val="000000"/>
          <w:sz w:val="24"/>
          <w:szCs w:val="24"/>
        </w:rPr>
        <w:t>10.1111/pce.14072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Nour-Eldin, H.H., Andersen, T.G., Burow, M., Madsen, S.R., Jorgensen, M.E., Olsen, C.E., et al. (2012). NRT/PTR transporters are essential for translocation of glucosinolate defence compounds to seeds. </w:t>
      </w:r>
      <w:r>
        <w:rPr>
          <w:rFonts w:cs="Times New Roman" w:ascii="Times New Roman" w:hAnsi="Times New Roman"/>
          <w:i/>
          <w:color w:val="000000"/>
          <w:sz w:val="24"/>
        </w:rPr>
        <w:t>Natu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488(7412), 531-534. doi: 10.1038/nature11285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Payne, R.M., Xu, D., Foureau, E., Teto Carqueijeiro, M.I., Oudin, A., Bernonville, T.D., et al. (2017). An NPF transporter exports a central monoterpene indole alkaloid intermediate from the vacuole. </w:t>
      </w:r>
      <w:r>
        <w:rPr>
          <w:rFonts w:cs="Times New Roman" w:ascii="Times New Roman" w:hAnsi="Times New Roman"/>
          <w:i/>
          <w:color w:val="000000"/>
          <w:sz w:val="24"/>
        </w:rPr>
        <w:t>Nat. Plant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3, 16208. doi: 10.1038/nplants.2016.208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Perez-Diaz, R., Ryngajllo, M., Perez-Diaz, J., Pena-Cortes, H., Casaretto, J.A., Gonzalez-Villanueva, E., et al. (2014). VvMATE1 and VvMATE2 encode putative proanthocyanidin transporters expressed during berry development in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Vitis vinifer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L. </w:t>
      </w:r>
      <w:r>
        <w:rPr>
          <w:rFonts w:cs="Times New Roman" w:ascii="Times New Roman" w:hAnsi="Times New Roman"/>
          <w:i/>
          <w:color w:val="000000"/>
          <w:sz w:val="24"/>
        </w:rPr>
        <w:t>Plant Cell Rep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33(7), 1147-1159. doi: 10.1007/s00299-014-1604-9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Pierman, B., Toussaint, F., Bertin, A., Levy, D., Smargiasso, N., De Pauw, E., et al. (2017). Activity of the purified plant ABC transporter NtPDR1 is stimulated by diterpenes and sesquiterpenes involved in constitutive and induced defenses. </w:t>
      </w:r>
      <w:r>
        <w:rPr>
          <w:rFonts w:cs="Times New Roman" w:ascii="Times New Roman" w:hAnsi="Times New Roman"/>
          <w:i/>
          <w:color w:val="000000"/>
          <w:sz w:val="24"/>
        </w:rPr>
        <w:t>J. Biol. Chem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92(47), 19491-19502. doi: 10.1074/jbc.M117.811935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Ruocco, M., Ambrosino, P., Lanzuise, S., Woo, S.L., Lorito, M., and Scala, F. (2011). Four potato 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Solanum tuberosu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 ABCG transporters and their expression in response to abiotic factors and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Phytophthora infestan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fection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J. Plant. Physiol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168</w:t>
      </w:r>
      <w:r>
        <w:rPr>
          <w:rFonts w:cs="Times New Roman" w:ascii="Times New Roman" w:hAnsi="Times New Roman"/>
          <w:color w:val="000000"/>
          <w:sz w:val="24"/>
          <w:szCs w:val="24"/>
        </w:rPr>
        <w:t>(18), 2225-2233. doi:  10.1016/j.jplph.2011.07.008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Ruzicka, K., Strader, L.C., Bailly, A., Yang, H., Blakeslee, J., Langowski, L., et al. (2010)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Arabidop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IS1 encodes the ABCG37 transporter of auxinic compounds including the auxin precursor indole-3-butyric acid. </w:t>
      </w:r>
      <w:r>
        <w:rPr>
          <w:rFonts w:cs="Times New Roman" w:ascii="Times New Roman" w:hAnsi="Times New Roman"/>
          <w:i/>
          <w:color w:val="000000"/>
          <w:sz w:val="24"/>
        </w:rPr>
        <w:t>Proc. Natl. Acad. Sci. U. S. A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07(23), 10749-10753. doi: 10.1073/pnas.1005878107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asabe, M., Toyoda, K., Shiraishi, T., Inagaki, Y., Ichinose, Y. (2002). cDNA cloning and characterization of tobacco ABC transporter: NtPDR1 is a novel elicitor-responsive gene 1. </w:t>
      </w:r>
      <w:r>
        <w:rPr>
          <w:rFonts w:cs="Times New Roman" w:ascii="Times New Roman" w:hAnsi="Times New Roman"/>
          <w:i/>
          <w:color w:val="000000"/>
          <w:sz w:val="24"/>
        </w:rPr>
        <w:t>FEBS Lett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518(1-3), 164-168. doi: 10.1016/s0014-5793(02)02697-2.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bookmarkStart w:id="12" w:name="_Hlk81907878"/>
      <w:bookmarkEnd w:id="12"/>
      <w:r>
        <w:rPr>
          <w:rFonts w:cs="Times New Roman" w:ascii="Times New Roman" w:hAnsi="Times New Roman"/>
          <w:color w:val="000000"/>
          <w:sz w:val="24"/>
          <w:szCs w:val="24"/>
        </w:rPr>
        <w:t xml:space="preserve">Shibata, Y., Ojika, M., Sugiyama, A., Yazaki, K., Jones, D.A., Kawakita, K., et al. (2016). The full-size ABCG transporters Nb-ABCG1 and Nb-ABCG2 function in pre- and postinvasion defense against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Phytophthora infestan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Nicotiana benthamian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Plant Cel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8(5), 1163-1181. doi: 10.1105/tpc.15.00721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bookmarkStart w:id="13" w:name="_Hlk81907878"/>
      <w:bookmarkEnd w:id="13"/>
      <w:r>
        <w:rPr>
          <w:rFonts w:cs="Times New Roman" w:ascii="Times New Roman" w:hAnsi="Times New Roman"/>
          <w:color w:val="000000"/>
          <w:sz w:val="24"/>
          <w:szCs w:val="24"/>
        </w:rPr>
        <w:t xml:space="preserve">Shitan, N., Bazin, I., Dan, K., Obata, K., Kigawa, K., Ueda, K., et al. (2003). Involvement of CjMDR1, a plant multidrug-resistance-type ATP-binding cassette protein, in alkaloid transport in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Coptis japonic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</w:rPr>
        <w:t>Proc. Natl. Acad. Sci. U. S. A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00(2), 751-756. doi: 10.1073/pnas.0134257100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hitan, N., Dalmas, F., Dan, K., Kato, N., Ueda, K., Sato, F., et al. (2013). Characterization of </w:t>
      </w:r>
      <w:r>
        <w:rPr>
          <w:rFonts w:cs="Times New Roman" w:ascii="Times New Roman" w:hAnsi="Times New Roman"/>
          <w:i/>
          <w:color w:val="000000"/>
          <w:sz w:val="24"/>
        </w:rPr>
        <w:t>Coptis japonic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jABCB2, an ATP-binding cassette protein involved in alkaloid transport. </w:t>
      </w:r>
      <w:r>
        <w:rPr>
          <w:rFonts w:cs="Times New Roman" w:ascii="Times New Roman" w:hAnsi="Times New Roman"/>
          <w:i/>
          <w:color w:val="000000"/>
          <w:sz w:val="24"/>
        </w:rPr>
        <w:t>Phytochemistr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91, 109-116. doi: 10.1016/j.phytochem.2012.02.012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hitan, N., Hayashida, M., and Yazaki, K. (2015). Translocation and accumulation of nicotine via distinct spatio-temporal regulation of nicotine transporters in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Nicotiana tabacu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</w:rPr>
        <w:t>Plant Signal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i/>
          <w:color w:val="000000"/>
          <w:sz w:val="24"/>
        </w:rPr>
        <w:t xml:space="preserve"> Behav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0(7), e1035852. doi: 10.1080/15592324.2015.1035852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hitan, N., Minami, S., Morita, M., Hayashida, M., Ito, S., Takanashi, K., et al. (2014). Involvement of the leaf-specific multidrug and toxic compound extrusion (MATE) transporter Nt-JAT2 in vacuolar sequestration of nicotine in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Nicotiana tabacu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</w:rPr>
        <w:t>PLoS On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9(9), e108789. doi: 10.1371/journal.pone.0108789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hitan, N., Morita, M., and Yazaki, K. (2009). Identification of a nicotine transporter in leaf vacuoles of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Nicotiana tabacu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</w:rPr>
        <w:t>Plant Signal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i/>
          <w:color w:val="000000"/>
          <w:sz w:val="24"/>
        </w:rPr>
        <w:t xml:space="preserve"> Behav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4(6), 530-532. doi: 10.4161/psb.4.6.8588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hoji, T., Inai, K., Yazaki, Y., Sato, Y., Takase, H., Shitan, N., et al. (2009). Multidrug and toxic compound extrusion-type transporters implicated in vacuolar sequestration of nicotine in tobacco roots. </w:t>
      </w:r>
      <w:r>
        <w:rPr>
          <w:rFonts w:cs="Times New Roman" w:ascii="Times New Roman" w:hAnsi="Times New Roman"/>
          <w:i/>
          <w:color w:val="000000"/>
          <w:sz w:val="24"/>
        </w:rPr>
        <w:t>Plant Physiol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49(2), 708-718. doi: 10.1104/pp.108.132811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tukkens, Y., Bultreys, A., Grec, S., Trombik, T., Vanham, D., and Boutry, M. (2005). NpPDR1, a pleiotropic drug resistance-type ATP-binding cassette transporter from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Nicotiana plumbaginifoli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plays a major role in plant pathogen defense. </w:t>
      </w:r>
      <w:r>
        <w:rPr>
          <w:rFonts w:cs="Times New Roman" w:ascii="Times New Roman" w:hAnsi="Times New Roman"/>
          <w:i/>
          <w:color w:val="000000"/>
          <w:sz w:val="24"/>
        </w:rPr>
        <w:t>Plant Physiol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39(1), 341-352. doi: 10.1104/pp.105.062372.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un, N., Xie, Y.F., Wu, Y., Guo, N., Li, D.H., and Gao, J.S. (2021). Genome-wide identification of ABCC gene family and their expression analysis in pigment deposition of fiber in brown cotton 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Gossypium hirsutu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. </w:t>
      </w:r>
      <w:r>
        <w:rPr>
          <w:rFonts w:cs="Times New Roman" w:ascii="Times New Roman" w:hAnsi="Times New Roman"/>
          <w:i/>
          <w:color w:val="000000"/>
          <w:sz w:val="24"/>
        </w:rPr>
        <w:t>PLoS On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6(5), e0246649. doi: 10.1371/journal.pone.0246649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akanashi, K., Yamada, Y., Sasaki, T., Yamamoto, Y., Sato, F., and Yazaki, K. (2017). A multidrug and toxic compound extrusion transporter mediates berberine accumulation into vacuoles in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Coptis japonic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</w:rPr>
        <w:t>Phytochemistr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38, 76-82. doi: 10.1016/j.phytochem.2017.03.003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ouw, A.J., Verdecia Mogena, A., Maedicke, A., Sontowski, R., van Dam, N.M., and Tsunoda, T. (2020). Both biosynthesis and transport are involved in glucosinolate accumulation during root-herbivory in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Brassica rap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</w:rPr>
        <w:t>Front. Plant Sci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0, 1653. doi: </w:t>
      </w:r>
      <w:r>
        <w:rPr>
          <w:rStyle w:val="Doi"/>
          <w:rFonts w:cs="Times New Roman" w:ascii="Times New Roman" w:hAnsi="Times New Roman"/>
          <w:color w:val="000000"/>
          <w:sz w:val="24"/>
          <w:szCs w:val="24"/>
        </w:rPr>
        <w:t>10.3389/fpls.2019.01653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van den Brule, S., Muller, A., Fleming, A.J., and Smart, C.C. (2002). The ABC transporter SpTUR2 confers resistance to the antifungal diterpene sclareol. </w:t>
      </w:r>
      <w:r>
        <w:rPr>
          <w:rFonts w:cs="Times New Roman" w:ascii="Times New Roman" w:hAnsi="Times New Roman"/>
          <w:i/>
          <w:color w:val="000000"/>
          <w:sz w:val="24"/>
        </w:rPr>
        <w:t>Plant J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30(6), 649-662. doi: 10.1046/j.1365-313x.2002.01321.x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Wen, J., Li, P.F., Ran, F., Guo, P.C., Zhu, J.T., Yang, J., et al. (2020). Genome-wide characterization, expression analyses, and functional prediction of the NPF family in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Brassica napu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</w:rPr>
        <w:t>BMC Genomic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1(1), 871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doi: 10.1186/s12864-020-07274-7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Xie, X., Wang, G., Yang, L., Cheng, T., Gao, J., Wu, Y., et al. (2015). Cloning and characterization of a novel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Nicotiana tabacu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BC transporter involved in shoot branching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Physiol. Plan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15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(2), 299-306. doi: </w:t>
      </w:r>
      <w:r>
        <w:rPr>
          <w:rFonts w:cs="Times New Roman" w:ascii="Times New Roman" w:hAnsi="Times New Roman"/>
          <w:color w:val="000000"/>
          <w:sz w:val="24"/>
          <w:szCs w:val="24"/>
          <w:lang w:val="en-IN" w:eastAsia="en-US"/>
        </w:rPr>
        <w:t>10.1111/ppl.12267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Xu, L., Shen, Z.L., Chen, W., Si, G.Y., Meng, Y., Guo, N., et al. (2019). Phylogenetic analysis of upland cotton MATE gene family reveals a conserved subfamily involved in transport of proanthocyanidins. </w:t>
      </w:r>
      <w:r>
        <w:rPr>
          <w:rFonts w:cs="Times New Roman" w:ascii="Times New Roman" w:hAnsi="Times New Roman"/>
          <w:i/>
          <w:color w:val="000000"/>
          <w:sz w:val="24"/>
        </w:rPr>
        <w:t>Mol. Biol. Rep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46(1), 161-175. doi: 10.1007/s11033-018-4457-4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Yan, L., Zhang, J., Chen, H., and Luo, H. (2021). Genome-wide analysis of ATP-binding cassette transporter provides insight to genes related to bioactive metabolite transportation in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Salvia miltiorrhiz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</w:rPr>
        <w:t>BMC Genomic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2(1), 315. doi: 10.21203/rs.3.rs-99773/v1.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Yazaki, K., Shitan, N., Takamatsu, H., Ueda, K., and Sato, F. (2001). A novel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Coptis japonic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ultidrug‐resistant protein preferentially expressed in the alkaloid‐accumulating rhizome. </w:t>
      </w:r>
      <w:r>
        <w:rPr>
          <w:rFonts w:cs="Times New Roman" w:ascii="Times New Roman" w:hAnsi="Times New Roman"/>
          <w:i/>
          <w:color w:val="000000"/>
          <w:sz w:val="24"/>
        </w:rPr>
        <w:t>J. Exp. Bot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52(357), 877-879. doi: </w:t>
      </w:r>
      <w:r>
        <w:rPr>
          <w:rStyle w:val="Citationdoi"/>
          <w:rFonts w:cs="Times New Roman" w:ascii="Times New Roman" w:hAnsi="Times New Roman"/>
          <w:color w:val="000000"/>
        </w:rPr>
        <w:t>10.1093/jexbot/52.357.877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Yu, F., and De Luca, V. (2013). ATP-binding cassette transporter controls leaf surface secretion of anticancer drug components in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Catharanthus roseu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</w:rPr>
        <w:t>Proc. Natl. Acad. Sci. U. S. A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10(39), 15830-15835. doi: 10.1073/pnas.1307504110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Zhang, R., Huang, J., Zhu, J., Xie, X., Tang, Q., Chen, X., et al. (2013). Isolation and characterization of a novel PDR-type ABC transporter gene PgPDR3 from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Panax ginse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.A. Meyer induced by methyl jasmonate. </w:t>
      </w:r>
      <w:r>
        <w:rPr>
          <w:rFonts w:cs="Times New Roman" w:ascii="Times New Roman" w:hAnsi="Times New Roman"/>
          <w:i/>
          <w:color w:val="000000"/>
          <w:sz w:val="24"/>
        </w:rPr>
        <w:t>Mol. Biol. Rep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40(11), 6195-6204. doi: 10.1007/s11033-013-2731-z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Zhao, J., and Dixon, R.A. (2009). MATE transporters facilitate vacuolar uptake of epicatechin 3′-O-glucoside for proanthocyanidin biosynthesis in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Medicago truncatul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Arabidop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</w:rPr>
        <w:t>Plant Cel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1(8), 2323-2340. doi: 10.1105/tpc.109.067819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Zhao, J., Huhman, D., Shadle, G., He, X.Z., Sumner, L.W., Tang, Y., et al. (2011). MATE2 mediates vacuolar sequestration of flavonoid glycosides and glycoside malonates in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Medicago truncatul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</w:rPr>
        <w:t>Plant Cel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3(4), 1536-1555. doi: 10.1105/tpc.110.080804 </w:t>
      </w:r>
    </w:p>
    <w:p>
      <w:pPr>
        <w:pStyle w:val="EndNoteBibliography"/>
        <w:spacing w:before="0" w:after="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Zhong, F., Huang, L., Qi, L., Ma, Y., and Yan, Z. (2020). Full-length transcriptome analysis of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Coptis deltoide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identification of putative genes involved in benzylisoquinoline alkaloids biosynthesis based on combined sequencing platforms. </w:t>
      </w:r>
      <w:r>
        <w:rPr>
          <w:rFonts w:cs="Times New Roman" w:ascii="Times New Roman" w:hAnsi="Times New Roman"/>
          <w:i/>
          <w:color w:val="000000"/>
          <w:sz w:val="24"/>
        </w:rPr>
        <w:t>Plant Mol. Biol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02(4-5), 477-499. doi: 10.1007/s11103-019-00959-y</w:t>
      </w:r>
    </w:p>
    <w:p>
      <w:pPr>
        <w:pStyle w:val="Normal"/>
        <w:spacing w:before="0" w:after="160"/>
        <w:ind w:left="709" w:hanging="34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entury Gothic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7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Calibri Light"/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Calibri Light"/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Calibri Light"/>
      <w:color w:val="1F4D78"/>
      <w:sz w:val="24"/>
      <w:szCs w:val="24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b/>
    </w:rPr>
  </w:style>
  <w:style w:type="character" w:styleId="WW8Num8z0">
    <w:name w:val="WW8Num8z0"/>
    <w:qFormat/>
    <w:rPr>
      <w:b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E74B5"/>
      <w:sz w:val="32"/>
      <w:szCs w:val="32"/>
      <w:lang w:val="en-US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E74B5"/>
      <w:sz w:val="26"/>
      <w:szCs w:val="26"/>
      <w:lang w:val="en-US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1F4D78"/>
      <w:sz w:val="24"/>
      <w:szCs w:val="24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character" w:styleId="BalloonTextChar">
    <w:name w:val="Balloon Text Char"/>
    <w:qFormat/>
    <w:rPr>
      <w:rFonts w:ascii="Segoe UI" w:hAnsi="Segoe UI" w:eastAsia="Calibri" w:cs="Segoe UI"/>
      <w:sz w:val="18"/>
      <w:szCs w:val="18"/>
      <w:lang w:val="en-US"/>
    </w:rPr>
  </w:style>
  <w:style w:type="character" w:styleId="EndNoteBibliographyTitleChar">
    <w:name w:val="EndNote Bibliography Title Char"/>
    <w:qFormat/>
    <w:rPr>
      <w:rFonts w:ascii="Calibri" w:hAnsi="Calibri" w:eastAsia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Calibri" w:cs="Calibri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HeaderChar">
    <w:name w:val="Header Char"/>
    <w:qFormat/>
    <w:rPr>
      <w:rFonts w:ascii="Calibri" w:hAnsi="Calibri" w:eastAsia="Calibri" w:cs="Times New Roman"/>
      <w:lang w:val="en-US"/>
    </w:rPr>
  </w:style>
  <w:style w:type="character" w:styleId="FooterChar">
    <w:name w:val="Footer Char"/>
    <w:qFormat/>
    <w:rPr>
      <w:rFonts w:ascii="Calibri" w:hAnsi="Calibri" w:eastAsia="Calibri" w:cs="Times New Roman"/>
      <w:lang w:val="en-US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Scopustermhighlight">
    <w:name w:val="scopustermhighlight"/>
    <w:basedOn w:val="DefaultParagraphFont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LineNumbering">
    <w:name w:val="Line Number"/>
    <w:basedOn w:val="DefaultParagraphFont"/>
    <w:rPr/>
  </w:style>
  <w:style w:type="character" w:styleId="Citationdoi">
    <w:name w:val="citation-doi"/>
    <w:basedOn w:val="DefaultParagraphFont"/>
    <w:qFormat/>
    <w:rPr/>
  </w:style>
  <w:style w:type="character" w:styleId="Highwirecitemetadatadoi">
    <w:name w:val="highwire-cite-metadata-doi"/>
    <w:basedOn w:val="DefaultParagraphFont"/>
    <w:qFormat/>
    <w:rPr/>
  </w:style>
  <w:style w:type="character" w:styleId="Acopre">
    <w:name w:val="acopre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Doi">
    <w:name w:val="doi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IN"/>
    </w:rPr>
  </w:style>
  <w:style w:type="paragraph" w:styleId="Default">
    <w:name w:val="Default"/>
    <w:qFormat/>
    <w:pPr>
      <w:widowControl/>
      <w:autoSpaceDE w:val="false"/>
      <w:bidi w:val="0"/>
    </w:pPr>
    <w:rPr>
      <w:rFonts w:ascii="Century Gothic" w:hAnsi="Century Gothic" w:eastAsia="Calibri" w:cs="Century Gothic"/>
      <w:color w:val="000000"/>
      <w:sz w:val="24"/>
      <w:szCs w:val="24"/>
      <w:lang w:val="en-IN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I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0T05:24:00Z</dcterms:created>
  <dc:creator>Panchsheela Nogia</dc:creator>
  <dc:description/>
  <cp:keywords/>
  <dc:language>en-US</dc:language>
  <cp:lastModifiedBy>Panchsheela Nogia</cp:lastModifiedBy>
  <dcterms:modified xsi:type="dcterms:W3CDTF">2021-10-13T11:43:00Z</dcterms:modified>
  <cp:revision>18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